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0DA" w:rsidRPr="001130DA" w:rsidRDefault="001130DA" w:rsidP="001130DA">
      <w:pPr>
        <w:rPr>
          <w:rFonts w:ascii="Times New Roman" w:hAnsi="Times New Roman"/>
          <w:b/>
          <w:sz w:val="24"/>
          <w:szCs w:val="24"/>
        </w:rPr>
      </w:pPr>
    </w:p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3345"/>
        <w:gridCol w:w="4770"/>
      </w:tblGrid>
      <w:tr w:rsidR="001130DA" w:rsidRPr="006D5B1E" w:rsidTr="005A521A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4E04C5" w:rsidRDefault="001130DA" w:rsidP="005A52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_GoBack" w:colFirst="0" w:colLast="1"/>
            <w:r w:rsidRPr="004E04C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st commonly used term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4E04C5" w:rsidRDefault="001130DA" w:rsidP="005A521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04C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gional variations in dialect</w:t>
            </w:r>
          </w:p>
        </w:tc>
      </w:tr>
      <w:bookmarkEnd w:id="0"/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hinjanan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rerahana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retina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miforon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fanafana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mosav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gasy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kibo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boko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retim-botraka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votraka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ndilan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vaniagna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tadigny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sofina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ts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mp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r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fanampindra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rehoreho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5B1E">
              <w:rPr>
                <w:rFonts w:ascii="Times New Roman" w:hAnsi="Times New Roman"/>
                <w:color w:val="000000"/>
                <w:sz w:val="24"/>
                <w:szCs w:val="24"/>
              </w:rPr>
              <w:t>sery</w:t>
            </w:r>
            <w:proofErr w:type="spellEnd"/>
          </w:p>
        </w:tc>
      </w:tr>
      <w:tr w:rsidR="001130DA" w:rsidRPr="006D5B1E" w:rsidTr="005A521A">
        <w:trPr>
          <w:trHeight w:val="30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ozatra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130DA" w:rsidRPr="006D5B1E" w:rsidRDefault="001130DA" w:rsidP="005A521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jogajo</w:t>
            </w:r>
            <w:proofErr w:type="spellEnd"/>
          </w:p>
        </w:tc>
      </w:tr>
    </w:tbl>
    <w:p w:rsidR="001130DA" w:rsidRDefault="001130DA" w:rsidP="001130DA"/>
    <w:p w:rsidR="006930B8" w:rsidRDefault="006930B8"/>
    <w:sectPr w:rsidR="00693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0DA"/>
    <w:rsid w:val="001130DA"/>
    <w:rsid w:val="004E04C5"/>
    <w:rsid w:val="0069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D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0D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>Hewlett-Packard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AHERY-Tana</cp:lastModifiedBy>
  <cp:revision>2</cp:revision>
  <dcterms:created xsi:type="dcterms:W3CDTF">2012-03-21T11:56:00Z</dcterms:created>
  <dcterms:modified xsi:type="dcterms:W3CDTF">2012-07-08T15:51:00Z</dcterms:modified>
</cp:coreProperties>
</file>